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3F5702" w14:textId="41C99B87" w:rsidR="00F437FF" w:rsidRPr="00F437FF" w:rsidRDefault="00F437FF" w:rsidP="00F437FF">
      <w:pPr>
        <w:rPr>
          <w:rFonts w:ascii="Calibri" w:eastAsia="Calibri" w:hAnsi="Calibri" w:cs="Calibri"/>
          <w:b/>
          <w:bCs/>
          <w:sz w:val="24"/>
          <w:szCs w:val="24"/>
        </w:rPr>
      </w:pPr>
      <w:bookmarkStart w:id="0" w:name="_GoBack"/>
      <w:bookmarkEnd w:id="0"/>
      <w:r w:rsidRPr="00F437FF">
        <w:rPr>
          <w:rFonts w:ascii="Calibri" w:eastAsia="Calibri" w:hAnsi="Calibri" w:cs="Calibri"/>
          <w:b/>
          <w:bCs/>
          <w:sz w:val="24"/>
          <w:szCs w:val="24"/>
        </w:rPr>
        <w:t>Multimedia Appendix 1: Usability Project Set Up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F437FF" w:rsidRPr="000F3812" w14:paraId="2C8FE3C4" w14:textId="77777777" w:rsidTr="0026214F">
        <w:tc>
          <w:tcPr>
            <w:tcW w:w="3116" w:type="dxa"/>
          </w:tcPr>
          <w:p w14:paraId="10F9CA8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Protocol Feature </w:t>
            </w:r>
          </w:p>
        </w:tc>
        <w:tc>
          <w:tcPr>
            <w:tcW w:w="3117" w:type="dxa"/>
          </w:tcPr>
          <w:p w14:paraId="59DC99D4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What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Phase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?</w:t>
            </w:r>
          </w:p>
        </w:tc>
        <w:tc>
          <w:tcPr>
            <w:tcW w:w="3117" w:type="dxa"/>
          </w:tcPr>
          <w:p w14:paraId="7F063799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Description </w:t>
            </w:r>
          </w:p>
        </w:tc>
      </w:tr>
      <w:tr w:rsidR="00F437FF" w:rsidRPr="000F3812" w14:paraId="0201DC14" w14:textId="77777777" w:rsidTr="0026214F">
        <w:tc>
          <w:tcPr>
            <w:tcW w:w="3116" w:type="dxa"/>
          </w:tcPr>
          <w:p w14:paraId="2721A15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umber of Phase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n = 3)</w:t>
            </w:r>
          </w:p>
        </w:tc>
        <w:tc>
          <w:tcPr>
            <w:tcW w:w="3117" w:type="dxa"/>
          </w:tcPr>
          <w:p w14:paraId="50380104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F8BD1F2" w14:textId="2DFA1F60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ew groups of Year</w:t>
            </w:r>
            <w:r w:rsidR="00C52240">
              <w:rPr>
                <w:rFonts w:ascii="Calibri" w:eastAsia="Calibri" w:hAnsi="Calibri" w:cs="Calibri"/>
                <w:sz w:val="24"/>
                <w:szCs w:val="24"/>
              </w:rPr>
              <w:t>s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2 to 4 undergraduate nursing student users for 3 phases</w:t>
            </w:r>
          </w:p>
        </w:tc>
      </w:tr>
      <w:tr w:rsidR="00F437FF" w:rsidRPr="000F3812" w14:paraId="486C7D28" w14:textId="77777777" w:rsidTr="0026214F">
        <w:tc>
          <w:tcPr>
            <w:tcW w:w="3116" w:type="dxa"/>
          </w:tcPr>
          <w:p w14:paraId="1C64905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umber of Test Users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gender and year in nursing program)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per </w:t>
            </w:r>
            <w:r>
              <w:rPr>
                <w:rFonts w:ascii="Calibri" w:eastAsia="Calibri" w:hAnsi="Calibri" w:cs="Calibri"/>
                <w:sz w:val="24"/>
                <w:szCs w:val="24"/>
              </w:rPr>
              <w:t>P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hase</w:t>
            </w:r>
          </w:p>
        </w:tc>
        <w:tc>
          <w:tcPr>
            <w:tcW w:w="3117" w:type="dxa"/>
          </w:tcPr>
          <w:p w14:paraId="5902C987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5AFA220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48F916A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6E7CF67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60C731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36A9116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F0E6009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5870027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171DAB9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684B9385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3 (1 female, 4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th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; 1 male, 3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rd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; and, 1 female, 3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rd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)</w:t>
            </w:r>
          </w:p>
          <w:p w14:paraId="366737D9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0D65434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3 (1 female, 3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rd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; 1 male, 4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th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; and, 1 female 4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th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)</w:t>
            </w:r>
          </w:p>
          <w:p w14:paraId="29691699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3F94BEE7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2 (2 females, 4</w:t>
            </w:r>
            <w:r w:rsidRPr="000F3812">
              <w:rPr>
                <w:rFonts w:ascii="Calibri" w:eastAsia="Calibri" w:hAnsi="Calibri" w:cs="Calibri"/>
                <w:sz w:val="24"/>
                <w:szCs w:val="24"/>
                <w:vertAlign w:val="superscript"/>
              </w:rPr>
              <w:t>th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year) </w:t>
            </w:r>
          </w:p>
        </w:tc>
      </w:tr>
      <w:tr w:rsidR="00F437FF" w:rsidRPr="000F3812" w14:paraId="2E964069" w14:textId="77777777" w:rsidTr="0026214F">
        <w:tc>
          <w:tcPr>
            <w:tcW w:w="3116" w:type="dxa"/>
          </w:tcPr>
          <w:p w14:paraId="050A4E30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Dates of Test Session</w:t>
            </w:r>
          </w:p>
        </w:tc>
        <w:tc>
          <w:tcPr>
            <w:tcW w:w="3117" w:type="dxa"/>
          </w:tcPr>
          <w:p w14:paraId="7766351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 user sessions)</w:t>
            </w:r>
          </w:p>
          <w:p w14:paraId="270EBEC5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7BB94D20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ED0C25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2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3 user sessions)</w:t>
            </w:r>
          </w:p>
          <w:p w14:paraId="602DB4A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547930FB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3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(2 user sessions)</w:t>
            </w:r>
          </w:p>
        </w:tc>
        <w:tc>
          <w:tcPr>
            <w:tcW w:w="3117" w:type="dxa"/>
          </w:tcPr>
          <w:p w14:paraId="4858E8B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July 15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,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July 20; and July 22</w:t>
            </w:r>
          </w:p>
          <w:p w14:paraId="15E5BFE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9FEE21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July 29; August 11; and, August 13</w:t>
            </w:r>
          </w:p>
          <w:p w14:paraId="3233A36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20FAE16" w14:textId="089DEF83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August 30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and</w:t>
            </w:r>
            <w:r w:rsidR="00C52240"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August 31</w:t>
            </w:r>
          </w:p>
        </w:tc>
      </w:tr>
      <w:tr w:rsidR="00F437FF" w:rsidRPr="000F3812" w14:paraId="49A50E0C" w14:textId="77777777" w:rsidTr="0026214F">
        <w:tc>
          <w:tcPr>
            <w:tcW w:w="3116" w:type="dxa"/>
          </w:tcPr>
          <w:p w14:paraId="5531BB63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umber of remote moderators per Phase</w:t>
            </w:r>
          </w:p>
        </w:tc>
        <w:tc>
          <w:tcPr>
            <w:tcW w:w="3117" w:type="dxa"/>
          </w:tcPr>
          <w:p w14:paraId="6FEE9B2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s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to 3</w:t>
            </w:r>
          </w:p>
        </w:tc>
        <w:tc>
          <w:tcPr>
            <w:tcW w:w="3117" w:type="dxa"/>
          </w:tcPr>
          <w:p w14:paraId="2FC23CD9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</w:tc>
      </w:tr>
      <w:tr w:rsidR="00F437FF" w:rsidRPr="000F3812" w14:paraId="3D43B8F7" w14:textId="77777777" w:rsidTr="0026214F">
        <w:tc>
          <w:tcPr>
            <w:tcW w:w="3116" w:type="dxa"/>
          </w:tcPr>
          <w:p w14:paraId="5C18CB8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umber of silent observers per Phase</w:t>
            </w:r>
          </w:p>
        </w:tc>
        <w:tc>
          <w:tcPr>
            <w:tcW w:w="3117" w:type="dxa"/>
          </w:tcPr>
          <w:p w14:paraId="3E4607B0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s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to 2</w:t>
            </w:r>
          </w:p>
          <w:p w14:paraId="1FA1C38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14:paraId="1BD5FA2A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  <w:p w14:paraId="7AEAEFFA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2205380B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 =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0</w:t>
            </w:r>
          </w:p>
        </w:tc>
      </w:tr>
      <w:tr w:rsidR="00F437FF" w:rsidRPr="000F3812" w14:paraId="3B740262" w14:textId="77777777" w:rsidTr="0026214F">
        <w:tc>
          <w:tcPr>
            <w:tcW w:w="3116" w:type="dxa"/>
          </w:tcPr>
          <w:p w14:paraId="6A1BB3B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Access to intervention prior to remote usability session</w:t>
            </w:r>
          </w:p>
        </w:tc>
        <w:tc>
          <w:tcPr>
            <w:tcW w:w="3117" w:type="dxa"/>
          </w:tcPr>
          <w:p w14:paraId="43C996F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s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to 3</w:t>
            </w:r>
          </w:p>
        </w:tc>
        <w:tc>
          <w:tcPr>
            <w:tcW w:w="3117" w:type="dxa"/>
          </w:tcPr>
          <w:p w14:paraId="27B08F3E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F437FF" w:rsidRPr="000F3812" w14:paraId="65A11E30" w14:textId="77777777" w:rsidTr="0026214F">
        <w:tc>
          <w:tcPr>
            <w:tcW w:w="3116" w:type="dxa"/>
          </w:tcPr>
          <w:p w14:paraId="6C8C40AA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Software version</w:t>
            </w:r>
          </w:p>
        </w:tc>
        <w:tc>
          <w:tcPr>
            <w:tcW w:w="3117" w:type="dxa"/>
          </w:tcPr>
          <w:p w14:paraId="5B99BC8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s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  <w:r>
              <w:rPr>
                <w:rFonts w:ascii="Calibri" w:eastAsia="Calibri" w:hAnsi="Calibri" w:cs="Calibri"/>
                <w:sz w:val="24"/>
                <w:szCs w:val="24"/>
              </w:rPr>
              <w:t xml:space="preserve"> to 3</w:t>
            </w:r>
          </w:p>
          <w:p w14:paraId="33E19FB8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1B91D2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S Teams</w:t>
            </w:r>
          </w:p>
        </w:tc>
      </w:tr>
      <w:tr w:rsidR="00F437FF" w:rsidRPr="000F3812" w14:paraId="19BA2556" w14:textId="77777777" w:rsidTr="0026214F">
        <w:tc>
          <w:tcPr>
            <w:tcW w:w="3116" w:type="dxa"/>
          </w:tcPr>
          <w:p w14:paraId="7110055B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Location of moderator per session</w:t>
            </w:r>
          </w:p>
        </w:tc>
        <w:tc>
          <w:tcPr>
            <w:tcW w:w="3117" w:type="dxa"/>
          </w:tcPr>
          <w:p w14:paraId="0EAA5FC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s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 to 3</w:t>
            </w:r>
          </w:p>
          <w:p w14:paraId="392A4378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56B201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anitoba</w:t>
            </w:r>
          </w:p>
        </w:tc>
      </w:tr>
      <w:tr w:rsidR="00F437FF" w:rsidRPr="000F3812" w14:paraId="78637321" w14:textId="77777777" w:rsidTr="0026214F">
        <w:tc>
          <w:tcPr>
            <w:tcW w:w="3116" w:type="dxa"/>
          </w:tcPr>
          <w:p w14:paraId="1537231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Location of silent observers (x 2) per session</w:t>
            </w:r>
          </w:p>
        </w:tc>
        <w:tc>
          <w:tcPr>
            <w:tcW w:w="3117" w:type="dxa"/>
          </w:tcPr>
          <w:p w14:paraId="7F49204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1</w:t>
            </w:r>
          </w:p>
          <w:p w14:paraId="33696E70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Phase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6EBE7C5A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India, Manitoba</w:t>
            </w:r>
          </w:p>
          <w:p w14:paraId="1CB57558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India, Ontario</w:t>
            </w:r>
          </w:p>
        </w:tc>
      </w:tr>
      <w:tr w:rsidR="00F437FF" w:rsidRPr="000F3812" w14:paraId="4DD4E5DF" w14:textId="77777777" w:rsidTr="0026214F">
        <w:tc>
          <w:tcPr>
            <w:tcW w:w="3116" w:type="dxa"/>
          </w:tcPr>
          <w:p w14:paraId="1A44A1BE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Tested training time for moderator and silent observers to set up sessions</w:t>
            </w:r>
          </w:p>
        </w:tc>
        <w:tc>
          <w:tcPr>
            <w:tcW w:w="3117" w:type="dxa"/>
          </w:tcPr>
          <w:p w14:paraId="55FDA71A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Orientation to project including review of ethics documents, study protocol, study data collection tools, training in interviewing and moderating usability sessions; familiarization with the app and previous production (i.e., coding, scripting, and platforms);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learning to work as a team during the pilot study including practice of protocol execution, joint review of user feedback followed by team decision-making with regard to priority app adjustments before real usability testing.</w:t>
            </w:r>
          </w:p>
        </w:tc>
        <w:tc>
          <w:tcPr>
            <w:tcW w:w="3117" w:type="dxa"/>
          </w:tcPr>
          <w:p w14:paraId="7F00694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50 hours</w:t>
            </w:r>
          </w:p>
        </w:tc>
      </w:tr>
      <w:tr w:rsidR="00F437FF" w:rsidRPr="000F3812" w14:paraId="5B84E114" w14:textId="77777777" w:rsidTr="0026214F">
        <w:tc>
          <w:tcPr>
            <w:tcW w:w="3116" w:type="dxa"/>
          </w:tcPr>
          <w:p w14:paraId="7B8384A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Location of test users</w:t>
            </w:r>
          </w:p>
        </w:tc>
        <w:tc>
          <w:tcPr>
            <w:tcW w:w="3117" w:type="dxa"/>
          </w:tcPr>
          <w:p w14:paraId="7F86244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All 8 users</w:t>
            </w:r>
          </w:p>
        </w:tc>
        <w:tc>
          <w:tcPr>
            <w:tcW w:w="3117" w:type="dxa"/>
          </w:tcPr>
          <w:p w14:paraId="5829ED63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anitoba</w:t>
            </w:r>
          </w:p>
        </w:tc>
      </w:tr>
      <w:tr w:rsidR="00F437FF" w:rsidRPr="000F3812" w14:paraId="78D7B46E" w14:textId="77777777" w:rsidTr="0026214F">
        <w:tc>
          <w:tcPr>
            <w:tcW w:w="3116" w:type="dxa"/>
          </w:tcPr>
          <w:p w14:paraId="13BBAE9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oderator had prior experience moderating via web conferencing</w:t>
            </w:r>
          </w:p>
        </w:tc>
        <w:tc>
          <w:tcPr>
            <w:tcW w:w="3117" w:type="dxa"/>
          </w:tcPr>
          <w:p w14:paraId="2226513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14:paraId="3305995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No, 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>not with MS Teams</w:t>
            </w:r>
          </w:p>
        </w:tc>
      </w:tr>
      <w:tr w:rsidR="00F437FF" w:rsidRPr="000F3812" w14:paraId="79B88841" w14:textId="77777777" w:rsidTr="0026214F">
        <w:tc>
          <w:tcPr>
            <w:tcW w:w="3116" w:type="dxa"/>
          </w:tcPr>
          <w:p w14:paraId="0631D168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oderator had prior experience facilitating usability sessions</w:t>
            </w:r>
          </w:p>
        </w:tc>
        <w:tc>
          <w:tcPr>
            <w:tcW w:w="3117" w:type="dxa"/>
          </w:tcPr>
          <w:p w14:paraId="403B368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14:paraId="3AA8D322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437FF" w:rsidRPr="000F3812" w14:paraId="424DF54F" w14:textId="77777777" w:rsidTr="0026214F">
        <w:tc>
          <w:tcPr>
            <w:tcW w:w="3116" w:type="dxa"/>
          </w:tcPr>
          <w:p w14:paraId="37501BB3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Moderator had prior experience facilitating research protocols</w:t>
            </w:r>
          </w:p>
        </w:tc>
        <w:tc>
          <w:tcPr>
            <w:tcW w:w="3117" w:type="dxa"/>
          </w:tcPr>
          <w:p w14:paraId="1743860F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  <w:tc>
          <w:tcPr>
            <w:tcW w:w="3117" w:type="dxa"/>
          </w:tcPr>
          <w:p w14:paraId="147AB3BC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F437FF" w:rsidRPr="000F3812" w14:paraId="6B6A95EE" w14:textId="77777777" w:rsidTr="0026214F">
        <w:tc>
          <w:tcPr>
            <w:tcW w:w="3116" w:type="dxa"/>
          </w:tcPr>
          <w:p w14:paraId="43C8B283" w14:textId="6F9274D9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Silent observers had prior experience observing via web-conferencing</w:t>
            </w:r>
          </w:p>
        </w:tc>
        <w:tc>
          <w:tcPr>
            <w:tcW w:w="3117" w:type="dxa"/>
          </w:tcPr>
          <w:p w14:paraId="05752B2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  <w:tc>
          <w:tcPr>
            <w:tcW w:w="3117" w:type="dxa"/>
          </w:tcPr>
          <w:p w14:paraId="7B0434C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No,</w:t>
            </w:r>
            <w:r w:rsidRPr="000F3812">
              <w:rPr>
                <w:rFonts w:ascii="Calibri" w:eastAsia="Calibri" w:hAnsi="Calibri" w:cs="Calibri"/>
                <w:sz w:val="24"/>
                <w:szCs w:val="24"/>
              </w:rPr>
              <w:t xml:space="preserve"> not with MS Teams</w:t>
            </w:r>
          </w:p>
        </w:tc>
      </w:tr>
      <w:tr w:rsidR="00F437FF" w:rsidRPr="000F3812" w14:paraId="7891B5B0" w14:textId="77777777" w:rsidTr="0026214F">
        <w:tc>
          <w:tcPr>
            <w:tcW w:w="3116" w:type="dxa"/>
          </w:tcPr>
          <w:p w14:paraId="7306B63B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Silent observers had prior experience in record-keeping of user performance in sessions</w:t>
            </w:r>
          </w:p>
        </w:tc>
        <w:tc>
          <w:tcPr>
            <w:tcW w:w="3117" w:type="dxa"/>
          </w:tcPr>
          <w:p w14:paraId="6389EF7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Both</w:t>
            </w:r>
          </w:p>
        </w:tc>
        <w:tc>
          <w:tcPr>
            <w:tcW w:w="3117" w:type="dxa"/>
          </w:tcPr>
          <w:p w14:paraId="3DB58A91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F437FF" w:rsidRPr="000F3812" w14:paraId="4796954C" w14:textId="77777777" w:rsidTr="0026214F">
        <w:tc>
          <w:tcPr>
            <w:tcW w:w="3116" w:type="dxa"/>
          </w:tcPr>
          <w:p w14:paraId="08F4190D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App adjusters had prior experience with development and/or fixing web-based applications</w:t>
            </w:r>
          </w:p>
        </w:tc>
        <w:tc>
          <w:tcPr>
            <w:tcW w:w="3117" w:type="dxa"/>
          </w:tcPr>
          <w:p w14:paraId="1771C1CB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Both</w:t>
            </w:r>
          </w:p>
        </w:tc>
        <w:tc>
          <w:tcPr>
            <w:tcW w:w="3117" w:type="dxa"/>
          </w:tcPr>
          <w:p w14:paraId="022459D3" w14:textId="77777777" w:rsidR="00F437FF" w:rsidRPr="000F3812" w:rsidRDefault="00F437FF" w:rsidP="0026214F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0F3812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</w:tc>
      </w:tr>
    </w:tbl>
    <w:p w14:paraId="76EA4D70" w14:textId="77777777" w:rsidR="00F437FF" w:rsidRPr="000F3812" w:rsidRDefault="00F437FF" w:rsidP="00F437FF">
      <w:pPr>
        <w:rPr>
          <w:rFonts w:ascii="Calibri" w:eastAsia="Calibri" w:hAnsi="Calibri" w:cs="Calibri"/>
          <w:sz w:val="24"/>
          <w:szCs w:val="24"/>
        </w:rPr>
      </w:pPr>
    </w:p>
    <w:p w14:paraId="09C3FBF1" w14:textId="77777777" w:rsidR="00A96F71" w:rsidRDefault="0011264E"/>
    <w:sectPr w:rsidR="00A96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7FF"/>
    <w:rsid w:val="00052BA8"/>
    <w:rsid w:val="0011264E"/>
    <w:rsid w:val="00594B50"/>
    <w:rsid w:val="00831B9B"/>
    <w:rsid w:val="00AC2AA8"/>
    <w:rsid w:val="00C52240"/>
    <w:rsid w:val="00F43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322AB"/>
  <w15:chartTrackingRefBased/>
  <w15:docId w15:val="{1EEA0CCA-391C-41BA-92BA-883E2DB96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3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4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4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4-20T17:53:00Z</dcterms:created>
  <dcterms:modified xsi:type="dcterms:W3CDTF">2022-04-20T17:53:00Z</dcterms:modified>
</cp:coreProperties>
</file>